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CA35" w14:textId="6BBE8EC4" w:rsidR="00C428D8" w:rsidRPr="00C428D8" w:rsidRDefault="00052731" w:rsidP="00C428D8">
      <w:pPr>
        <w:rPr>
          <w:lang w:val="pt-PT"/>
        </w:rPr>
      </w:pPr>
      <w:r>
        <w:rPr>
          <w:lang w:val="pt-PT"/>
        </w:rPr>
        <w:t>S1</w:t>
      </w:r>
      <w:r w:rsidR="00C428D8" w:rsidRPr="00C428D8">
        <w:rPr>
          <w:lang w:val="pt-PT"/>
        </w:rPr>
        <w:t xml:space="preserve">. </w:t>
      </w:r>
      <w:r w:rsidR="00F22D2B">
        <w:rPr>
          <w:lang w:val="pt-PT"/>
        </w:rPr>
        <w:t>Food intake according to groups</w:t>
      </w:r>
    </w:p>
    <w:tbl>
      <w:tblPr>
        <w:tblStyle w:val="PlainTable3"/>
        <w:tblpPr w:leftFromText="141" w:rightFromText="141" w:vertAnchor="text" w:tblpY="1"/>
        <w:tblOverlap w:val="never"/>
        <w:tblW w:w="76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3"/>
        <w:gridCol w:w="1908"/>
        <w:gridCol w:w="142"/>
        <w:gridCol w:w="2126"/>
        <w:gridCol w:w="1276"/>
      </w:tblGrid>
      <w:tr w:rsidR="00C428D8" w:rsidRPr="00C428D8" w14:paraId="37EBA665" w14:textId="77777777" w:rsidTr="00C42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822599" w14:textId="77777777" w:rsidR="00C428D8" w:rsidRPr="00C428D8" w:rsidRDefault="00C428D8" w:rsidP="00C428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Element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95053" w14:textId="77777777" w:rsidR="00C428D8" w:rsidRPr="00C428D8" w:rsidRDefault="00C428D8" w:rsidP="00C42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ntro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B4FA7" w14:textId="77777777" w:rsidR="00C428D8" w:rsidRPr="00C428D8" w:rsidRDefault="00C428D8" w:rsidP="00C42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TM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EB88CC" w14:textId="77777777" w:rsidR="00C428D8" w:rsidRPr="00C428D8" w:rsidRDefault="00C428D8" w:rsidP="00C428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</w:p>
        </w:tc>
      </w:tr>
      <w:tr w:rsidR="00C428D8" w:rsidRPr="00C428D8" w14:paraId="21A0B9EE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5B3194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Energy (kcal)</w:t>
            </w:r>
          </w:p>
        </w:tc>
        <w:tc>
          <w:tcPr>
            <w:tcW w:w="2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89E025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338.02 ± 897.7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8BC1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344.57 ± 787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C039CBD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</w:tr>
      <w:tr w:rsidR="00C428D8" w:rsidRPr="00C428D8" w14:paraId="6247C1AD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2E09ACF0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rotein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43C45FC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84.84 ± 39.4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5A35F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82.33 ± 35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6950A7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749</w:t>
            </w:r>
          </w:p>
        </w:tc>
      </w:tr>
      <w:tr w:rsidR="00C428D8" w:rsidRPr="00C428D8" w14:paraId="6747BCD4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EDB9" w14:textId="112BB576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</w:t>
            </w:r>
            <w:r w:rsidR="009175E0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Fat</w:t>
            </w:r>
            <w:r w:rsidR="009175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5D747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93.67 ± 48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AF69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01.88 ± 56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1662936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457</w:t>
            </w:r>
          </w:p>
        </w:tc>
      </w:tr>
      <w:tr w:rsidR="00C428D8" w:rsidRPr="00C428D8" w14:paraId="7C49C90E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46240468" w14:textId="1C01EE9D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at</w:t>
            </w:r>
            <w:r w:rsidR="009175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  <w:r w:rsidR="009175E0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Fat</w:t>
            </w:r>
            <w:r w:rsidR="009175E0"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C9D921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4.91 ± 18.2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BAE8A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6.82 ± 16.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83BF2B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</w:tr>
      <w:tr w:rsidR="00C428D8" w:rsidRPr="00C428D8" w14:paraId="0A41E6FA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328C7" w14:textId="78C35B8A" w:rsidR="00C428D8" w:rsidRPr="00C428D8" w:rsidRDefault="009175E0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ono</w:t>
            </w:r>
            <w:r w:rsidR="00A30AD9">
              <w:rPr>
                <w:rFonts w:ascii="Times New Roman" w:hAnsi="Times New Roman" w:cs="Times New Roman"/>
                <w:b w:val="0"/>
                <w:bCs w:val="0"/>
                <w:lang w:val="en-US"/>
              </w:rPr>
              <w:t>u</w:t>
            </w: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nst.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428D8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t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  <w:r w:rsidR="00C428D8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03C86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6.41 ± 11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BF8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7.74 ± 13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D56E952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608</w:t>
            </w:r>
          </w:p>
        </w:tc>
      </w:tr>
      <w:tr w:rsidR="00C428D8" w:rsidRPr="00C428D8" w14:paraId="73CEC729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1D46C5C9" w14:textId="34357D18" w:rsidR="00C428D8" w:rsidRPr="00C428D8" w:rsidRDefault="009175E0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</w:t>
            </w:r>
            <w:r w:rsidR="00A30AD9">
              <w:rPr>
                <w:rFonts w:ascii="Times New Roman" w:hAnsi="Times New Roman" w:cs="Times New Roman"/>
                <w:b w:val="0"/>
                <w:bCs w:val="0"/>
                <w:lang w:val="en-US"/>
              </w:rPr>
              <w:t>yu</w:t>
            </w: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nsat.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="00C428D8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Fat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.</w:t>
            </w:r>
            <w:r w:rsidR="00C428D8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1E7601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0.69 ± 13.3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1D0DE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5.5 ± 12.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69994" w14:textId="33A1D3CE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</w:t>
            </w:r>
            <w:r w:rsidR="00A30AD9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C428D8" w:rsidRPr="00C428D8" w14:paraId="47D05EEE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6E99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olesterol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EC36A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14.08 ± 14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9F9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29.4 ± 16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5519EC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629</w:t>
            </w:r>
          </w:p>
        </w:tc>
      </w:tr>
      <w:tr w:rsidR="00C428D8" w:rsidRPr="00C428D8" w14:paraId="7A36D52B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1FD6B564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rbohidrates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AF98A82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06.85 ± 94.3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35427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58.01 ± 84.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0151E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</w:tr>
      <w:tr w:rsidR="00C428D8" w:rsidRPr="00C428D8" w14:paraId="20C70B0B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D872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Fibers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850C7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1.71 ± 1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A116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9.09 ± 1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C384B7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266</w:t>
            </w:r>
          </w:p>
        </w:tc>
      </w:tr>
      <w:tr w:rsidR="00C428D8" w:rsidRPr="00C428D8" w14:paraId="065120D4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0EFF5F12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Iron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EEE03F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2.55 ± 4.8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1DBF41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1.52 ± 3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F0FE1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239</w:t>
            </w:r>
          </w:p>
        </w:tc>
      </w:tr>
      <w:tr w:rsidR="00C428D8" w:rsidRPr="00C428D8" w14:paraId="61773D87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22AE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gnesium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059D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30.00 ± 123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0F15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10.00 ± 12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0B38161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215</w:t>
            </w:r>
          </w:p>
        </w:tc>
      </w:tr>
      <w:tr w:rsidR="00C428D8" w:rsidRPr="00C428D8" w14:paraId="2FD9D472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36805556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Zinc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456904B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1.50 ± 3.1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A7519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0.30 ± 5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B10A1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C428D8" w:rsidRPr="00C428D8" w14:paraId="219A1D03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7D8BA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A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2441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55.98 ± 313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1A9D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32.61 ± 26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DBDC2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700</w:t>
            </w:r>
          </w:p>
        </w:tc>
      </w:tr>
      <w:tr w:rsidR="00C428D8" w:rsidRPr="00C428D8" w14:paraId="0D0DB347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3057C931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C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2CE331F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55.68 ± 148.8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BE954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89.72 ± 132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316C8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27*</w:t>
            </w:r>
          </w:p>
        </w:tc>
      </w:tr>
      <w:tr w:rsidR="00C428D8" w:rsidRPr="00C428D8" w14:paraId="41CB5111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5C3E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D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6B23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0.56 ± 5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5701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8.96 ± 4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5D68578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C428D8" w:rsidRPr="00C428D8" w14:paraId="3067A367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2FF1D869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E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0808D0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1.50 ± 4.9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6F725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0.30 ± 5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4095A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93</w:t>
            </w:r>
          </w:p>
        </w:tc>
      </w:tr>
      <w:tr w:rsidR="00C428D8" w:rsidRPr="00C428D8" w14:paraId="758F0003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47ADD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B6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A3EF6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.8 ± 1.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3291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.36 ± 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A16BE4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C428D8" w:rsidRPr="00C428D8" w14:paraId="72C54327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0A0058D9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t B12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A5D23B8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58 ± 2.7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02E18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.95 ± 2.3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55045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03*</w:t>
            </w:r>
          </w:p>
        </w:tc>
      </w:tr>
      <w:tr w:rsidR="00C428D8" w:rsidRPr="00C428D8" w14:paraId="7B5502CB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1214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Folate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33BF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31.81 ± 13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2636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194.67 ± 118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54E153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158</w:t>
            </w:r>
          </w:p>
        </w:tc>
      </w:tr>
      <w:tr w:rsidR="00C428D8" w:rsidRPr="00C428D8" w14:paraId="6B19B389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07591731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alcium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DB6693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760.75 ± 377.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B02F3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640.85 ± 414.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CED56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150</w:t>
            </w:r>
          </w:p>
        </w:tc>
      </w:tr>
      <w:tr w:rsidR="00C428D8" w:rsidRPr="00C428D8" w14:paraId="77EA66C7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90EB" w14:textId="61214025" w:rsidR="00C428D8" w:rsidRPr="00C428D8" w:rsidRDefault="009175E0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otal </w:t>
            </w:r>
            <w:r w:rsidR="00C428D8"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gar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74D8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7.02 ± 27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4468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7.58 ± 28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511DA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924</w:t>
            </w:r>
          </w:p>
        </w:tc>
      </w:tr>
      <w:tr w:rsidR="00C428D8" w:rsidRPr="00C428D8" w14:paraId="62626082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one" w:sz="0" w:space="0" w:color="auto"/>
            </w:tcBorders>
            <w:shd w:val="clear" w:color="auto" w:fill="auto"/>
            <w:noWrap/>
            <w:hideMark/>
          </w:tcPr>
          <w:p w14:paraId="7675D075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odium</w:t>
            </w:r>
          </w:p>
        </w:tc>
        <w:tc>
          <w:tcPr>
            <w:tcW w:w="20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0CB1590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299.58 ± 1347.3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06EEEF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2608.17 ± 1175.4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091473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</w:tr>
      <w:tr w:rsidR="00C428D8" w:rsidRPr="00C428D8" w14:paraId="26A36990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482B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offee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69DDF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.48 ± 2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3E6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57 ±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3E5082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</w:tr>
      <w:tr w:rsidR="00C428D8" w:rsidRPr="00C428D8" w14:paraId="1B5EB022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8716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Tea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45A9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17 ± 3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491A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.29 ± 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9B622B8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163</w:t>
            </w:r>
          </w:p>
        </w:tc>
      </w:tr>
      <w:tr w:rsidR="00C428D8" w:rsidRPr="00C428D8" w14:paraId="27B7BE54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C02D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Pepper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3E3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5 ± 3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87F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.35 ± 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4E7B280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  <w:tr w:rsidR="00C428D8" w:rsidRPr="00C428D8" w14:paraId="176FC495" w14:textId="77777777" w:rsidTr="00C428D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7096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Garlic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4FCB0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33 ± 2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CFBE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3.78 ± 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F483C4" w14:textId="77777777" w:rsidR="00C428D8" w:rsidRPr="00C428D8" w:rsidRDefault="00C428D8" w:rsidP="00C428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007*</w:t>
            </w:r>
          </w:p>
        </w:tc>
      </w:tr>
      <w:tr w:rsidR="00C428D8" w:rsidRPr="00C428D8" w14:paraId="1A03A681" w14:textId="77777777" w:rsidTr="00C428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53B75" w14:textId="77777777" w:rsidR="00C428D8" w:rsidRPr="00C428D8" w:rsidRDefault="00C428D8" w:rsidP="00C428D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428D8">
              <w:rPr>
                <w:rFonts w:ascii="Times New Roman" w:hAnsi="Times New Roman" w:cs="Times New Roman"/>
                <w:b w:val="0"/>
                <w:bCs w:val="0"/>
                <w:lang w:val="en-US"/>
              </w:rPr>
              <w:t>Curcuma</w:t>
            </w:r>
          </w:p>
        </w:tc>
        <w:tc>
          <w:tcPr>
            <w:tcW w:w="2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56BB3D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5.38 ± 3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9F4CB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4.48 ± 2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10DD39" w14:textId="77777777" w:rsidR="00C428D8" w:rsidRPr="00C428D8" w:rsidRDefault="00C428D8" w:rsidP="00C428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428D8">
              <w:rPr>
                <w:rFonts w:ascii="Times New Roman" w:hAnsi="Times New Roman" w:cs="Times New Roman"/>
                <w:lang w:val="en-US"/>
              </w:rPr>
              <w:t>0.130</w:t>
            </w:r>
          </w:p>
        </w:tc>
      </w:tr>
    </w:tbl>
    <w:p w14:paraId="191771B1" w14:textId="77777777" w:rsidR="00C428D8" w:rsidRPr="00C428D8" w:rsidRDefault="00C428D8" w:rsidP="00C428D8"/>
    <w:p w14:paraId="33714A13" w14:textId="77777777" w:rsidR="00C428D8" w:rsidRPr="00C428D8" w:rsidRDefault="00C428D8" w:rsidP="00C428D8"/>
    <w:p w14:paraId="1C338C47" w14:textId="77777777" w:rsidR="00C428D8" w:rsidRPr="00C428D8" w:rsidRDefault="00C428D8" w:rsidP="00C428D8"/>
    <w:p w14:paraId="00993D50" w14:textId="77777777" w:rsidR="00C428D8" w:rsidRPr="00C428D8" w:rsidRDefault="00C428D8" w:rsidP="00C428D8"/>
    <w:p w14:paraId="11D1DE69" w14:textId="77777777" w:rsidR="00C428D8" w:rsidRPr="00C428D8" w:rsidRDefault="00C428D8" w:rsidP="00C428D8"/>
    <w:p w14:paraId="54EFD212" w14:textId="77777777" w:rsidR="00AA082C" w:rsidRDefault="00AA082C"/>
    <w:p w14:paraId="531FB9F0" w14:textId="77777777" w:rsidR="00C428D8" w:rsidRDefault="00C428D8"/>
    <w:p w14:paraId="73FC0D4E" w14:textId="77777777" w:rsidR="00C428D8" w:rsidRDefault="00C428D8"/>
    <w:p w14:paraId="72C7C946" w14:textId="77777777" w:rsidR="00C428D8" w:rsidRDefault="00C428D8"/>
    <w:p w14:paraId="02698A9A" w14:textId="77777777" w:rsidR="00C428D8" w:rsidRDefault="00C428D8"/>
    <w:p w14:paraId="0DB316E9" w14:textId="77777777" w:rsidR="00C428D8" w:rsidRDefault="00C428D8"/>
    <w:p w14:paraId="7066FA86" w14:textId="77777777" w:rsidR="00C428D8" w:rsidRDefault="00C428D8"/>
    <w:p w14:paraId="2C9FDD89" w14:textId="77777777" w:rsidR="00C428D8" w:rsidRDefault="00C428D8"/>
    <w:p w14:paraId="5D831267" w14:textId="77777777" w:rsidR="00C428D8" w:rsidRDefault="00C428D8"/>
    <w:p w14:paraId="479123B0" w14:textId="77777777" w:rsidR="00C428D8" w:rsidRDefault="00C428D8"/>
    <w:p w14:paraId="41246306" w14:textId="77777777" w:rsidR="00C428D8" w:rsidRDefault="00C428D8"/>
    <w:p w14:paraId="58B9720C" w14:textId="77777777" w:rsidR="00C428D8" w:rsidRDefault="00C428D8"/>
    <w:p w14:paraId="404D3DFB" w14:textId="77777777" w:rsidR="00C428D8" w:rsidRDefault="00C428D8"/>
    <w:p w14:paraId="7D50D3A7" w14:textId="77777777" w:rsidR="00C428D8" w:rsidRDefault="00C428D8"/>
    <w:p w14:paraId="1A9D9012" w14:textId="77777777" w:rsidR="00C428D8" w:rsidRDefault="00C428D8"/>
    <w:p w14:paraId="645C0BC4" w14:textId="77777777" w:rsidR="00C428D8" w:rsidRDefault="00C428D8"/>
    <w:p w14:paraId="36B707B5" w14:textId="77777777" w:rsidR="00C428D8" w:rsidRDefault="00C428D8"/>
    <w:p w14:paraId="3550BA79" w14:textId="77777777" w:rsidR="00C428D8" w:rsidRDefault="00C428D8"/>
    <w:p w14:paraId="10474625" w14:textId="77777777" w:rsidR="00C428D8" w:rsidRDefault="00C428D8"/>
    <w:p w14:paraId="189AC46C" w14:textId="1162A457" w:rsidR="00C428D8" w:rsidRDefault="00C428D8">
      <w:r>
        <w:t>*p&lt;0.05</w:t>
      </w:r>
    </w:p>
    <w:sectPr w:rsidR="00C42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D8"/>
    <w:rsid w:val="00052731"/>
    <w:rsid w:val="000A50B8"/>
    <w:rsid w:val="000C5AE8"/>
    <w:rsid w:val="001D4BC4"/>
    <w:rsid w:val="003829A3"/>
    <w:rsid w:val="009175E0"/>
    <w:rsid w:val="00A30AD9"/>
    <w:rsid w:val="00A34FD8"/>
    <w:rsid w:val="00A874F9"/>
    <w:rsid w:val="00AA082C"/>
    <w:rsid w:val="00C428D8"/>
    <w:rsid w:val="00F2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10430C"/>
  <w15:chartTrackingRefBased/>
  <w15:docId w15:val="{172E566C-1757-4738-9AA0-BCA257F7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28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8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8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8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8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8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8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8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8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8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8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8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8D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428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9</Words>
  <Characters>1080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carlo de la Torre Canales</dc:creator>
  <cp:keywords/>
  <dc:description/>
  <cp:lastModifiedBy>Giancarlo de la Torre Canales</cp:lastModifiedBy>
  <cp:revision>6</cp:revision>
  <dcterms:created xsi:type="dcterms:W3CDTF">2025-04-30T09:40:00Z</dcterms:created>
  <dcterms:modified xsi:type="dcterms:W3CDTF">2025-08-18T10:05:00Z</dcterms:modified>
</cp:coreProperties>
</file>